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等线;DengXian"/>
          <w:b/>
          <w:b/>
          <w:bCs/>
          <w:color w:val="000000"/>
          <w:sz w:val="22"/>
        </w:rPr>
      </w:pPr>
      <w:r>
        <w:rPr>
          <w:rFonts w:eastAsia="等线;DengXian"/>
          <w:b/>
          <w:bCs/>
          <w:color w:val="000000"/>
          <w:sz w:val="22"/>
        </w:rPr>
        <w:t>S1 Table. The primers used for qRT-PCR</w:t>
      </w:r>
    </w:p>
    <w:tbl>
      <w:tblPr>
        <w:tblW w:w="6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969"/>
        <w:gridCol w:w="1559"/>
      </w:tblGrid>
      <w:tr>
        <w:trPr>
          <w:trHeight w:val="276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equences (5’-3‘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Products (bp)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N32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TCATCTACGCCGTCTCCA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47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CCCAACCTCACACATCTAA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G137B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GAGTGAGTTTCTGGAGTGGTT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96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GCGTTATTCAGTTTGACAGTT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GCAACAGTGTCAATACCTCG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46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CCCAGACGGCAATAGAATA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CTTTCTCTCCGAGCCGC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98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CTTCTGACCCATACCGACC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ZA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GAGAAGAATCAGGACCGC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33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CTTATTTCCAATCCACCACA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R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TGTCTCCACCCACCGTCA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87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GAGTAGTGCATCTCAAAGCG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B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CCAAAGGGCTCTTCATC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2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TGCTCTGGTGCCAATCA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LR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GCCAAACCTCCACTGATACC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9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CCAATGAAGCCAGCACG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CTGAGGTGTAACGGTGTGC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41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TGTTGTCAATGAACTGTCCC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PC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GCACAACAGACGAGCAAAC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05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GAGTAAACTTAGGCACACAGG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AB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GCGTCCACTCTCCTATCC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8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GGGTGTGCTCATCGTTA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YL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GGGGAGGAAAACACGGA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86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AGGCGGAGAGGGGTATCG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TCGCCACGGCAAATACA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08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CACAGCCCTCTGGACCT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B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ACAACGAAGCCCTGTATGA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3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GTTTGCGGAGGTCAGC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M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AGCCGCTCTCCCACTCT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6</w:t>
            </w:r>
          </w:p>
        </w:tc>
      </w:tr>
      <w:tr>
        <w:trPr>
          <w:trHeight w:val="276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TGCCTTCTTGTCTCC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</w:r>
    </w:p>
    <w:sectPr>
      <w:type w:val="nextPage"/>
      <w:pgSz w:w="12240" w:h="15840"/>
      <w:pgMar w:left="1797" w:right="1797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コメント文字列 (文字)"/>
    <w:qFormat/>
    <w:rPr>
      <w:lang w:bidi="he-IL"/>
    </w:rPr>
  </w:style>
  <w:style w:type="character" w:styleId="Style17">
    <w:name w:val="コメント内容 (文字)"/>
    <w:qFormat/>
    <w:rPr>
      <w:b/>
      <w:bCs/>
      <w:lang w:bidi="he-IL"/>
    </w:rPr>
  </w:style>
  <w:style w:type="character" w:styleId="Style18">
    <w:name w:val="吹き出し (文字)"/>
    <w:qFormat/>
    <w:rPr>
      <w:rFonts w:ascii="Tahoma" w:hAnsi="Tahoma" w:cs="Tahoma"/>
      <w:sz w:val="16"/>
      <w:szCs w:val="16"/>
      <w:lang w:bidi="he-IL"/>
    </w:rPr>
  </w:style>
  <w:style w:type="character" w:styleId="Style19">
    <w:name w:val="批注文字 字符"/>
    <w:qFormat/>
    <w:rPr>
      <w:sz w:val="22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批注文字"/>
    <w:basedOn w:val="Normal"/>
    <w:qFormat/>
    <w:pPr/>
    <w:rPr>
      <w:sz w:val="22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rFonts w:ascii="Tahoma" w:hAnsi="Tahoma" w:cs="Tahoma"/>
      <w:sz w:val="18"/>
      <w:szCs w:val="16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04:47:00Z</dcterms:created>
  <dc:creator/>
  <dc:description/>
  <cp:keywords/>
  <dc:language>en-US</dc:language>
  <cp:lastModifiedBy/>
  <dcterms:modified xsi:type="dcterms:W3CDTF">2024-08-04T03:0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